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A30C2" w14:textId="76CE0045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  <w:r w:rsidRPr="003555D2">
        <w:rPr>
          <w:rFonts w:ascii="Times" w:hAnsi="Times" w:cs="Times"/>
          <w:b/>
          <w:bCs/>
          <w:color w:val="000000" w:themeColor="text1"/>
        </w:rPr>
        <w:t xml:space="preserve">Supplementary Table 1: </w:t>
      </w:r>
      <w:r w:rsidRPr="003555D2">
        <w:rPr>
          <w:rFonts w:ascii="Times" w:hAnsi="Times" w:cs="Times"/>
          <w:color w:val="000000" w:themeColor="text1"/>
        </w:rPr>
        <w:t xml:space="preserve">Minimal Concentration Inhibition (MIC) for PP for the tested bacterial collection. 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498"/>
        <w:gridCol w:w="5598"/>
        <w:gridCol w:w="1417"/>
      </w:tblGrid>
      <w:tr w:rsidR="003555D2" w:rsidRPr="003555D2" w14:paraId="408DEB4B" w14:textId="77777777" w:rsidTr="002C0CDA">
        <w:trPr>
          <w:trHeight w:val="3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328E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bookmarkStart w:id="0" w:name="_Hlk193207431"/>
          </w:p>
        </w:tc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644FB" w14:textId="77777777" w:rsidR="002C0CDA" w:rsidRPr="003555D2" w:rsidRDefault="002C0CDA" w:rsidP="00E56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3164" w14:textId="4FFD8ED8" w:rsidR="002C0CDA" w:rsidRPr="003555D2" w:rsidRDefault="002C0CDA" w:rsidP="00E56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C (µM)</w:t>
            </w:r>
          </w:p>
        </w:tc>
      </w:tr>
      <w:tr w:rsidR="003555D2" w:rsidRPr="003555D2" w14:paraId="6D35A819" w14:textId="77777777" w:rsidTr="002C0CDA">
        <w:trPr>
          <w:trHeight w:val="300"/>
        </w:trPr>
        <w:tc>
          <w:tcPr>
            <w:tcW w:w="4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F88641B" w14:textId="77777777" w:rsidR="002C0CDA" w:rsidRPr="003555D2" w:rsidRDefault="002C0CDA" w:rsidP="00E56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ram-positive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51AB4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erococcus</w:t>
            </w:r>
            <w:proofErr w:type="spellEnd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urinae</w:t>
            </w:r>
            <w:proofErr w:type="spell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2302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E3C62" w14:textId="37F1CE65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4±0.36</w:t>
            </w:r>
          </w:p>
        </w:tc>
      </w:tr>
      <w:tr w:rsidR="003555D2" w:rsidRPr="003555D2" w14:paraId="0BD7FBBB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EB5D4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4B7A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Bacillus cereu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2644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64968" w14:textId="6591EC08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5</w:t>
            </w:r>
          </w:p>
        </w:tc>
      </w:tr>
      <w:tr w:rsidR="003555D2" w:rsidRPr="003555D2" w14:paraId="2A757FEE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D91F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67034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Corynebacterium </w:t>
            </w:r>
            <w:proofErr w:type="spell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mycolatum</w:t>
            </w:r>
            <w:proofErr w:type="spell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2562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B2AC6" w14:textId="28E7EB4E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25</w:t>
            </w:r>
          </w:p>
        </w:tc>
      </w:tr>
      <w:tr w:rsidR="003555D2" w:rsidRPr="003555D2" w14:paraId="5E700629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989B3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499BB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Corynebacterium </w:t>
            </w:r>
            <w:proofErr w:type="spellStart"/>
            <w:proofErr w:type="gram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jeikeium</w:t>
            </w:r>
            <w:proofErr w:type="spell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HUSC</w:t>
            </w:r>
            <w:proofErr w:type="gram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2236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A5E98" w14:textId="5CE30385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25</w:t>
            </w:r>
          </w:p>
        </w:tc>
      </w:tr>
      <w:tr w:rsidR="003555D2" w:rsidRPr="003555D2" w14:paraId="6732E73E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943AA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9266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Corynebacterium </w:t>
            </w:r>
            <w:proofErr w:type="spellStart"/>
            <w:proofErr w:type="gram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urealiticum</w:t>
            </w:r>
            <w:proofErr w:type="spell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HUSC</w:t>
            </w:r>
            <w:proofErr w:type="gram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2358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E0B06" w14:textId="55F3FC29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21±0.18</w:t>
            </w:r>
          </w:p>
        </w:tc>
      </w:tr>
      <w:tr w:rsidR="003555D2" w:rsidRPr="003555D2" w14:paraId="17E3BBC4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E282A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7A9A7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nterococcus faecali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1230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42FB4" w14:textId="26C29A26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3555D2" w:rsidRPr="003555D2" w14:paraId="429B6E72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6FC23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38B75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nterococcus faecium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2631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9B895" w14:textId="4AAB31DE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3555D2" w:rsidRPr="003555D2" w14:paraId="1C1A5B75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8F403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606D0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Fadklamia</w:t>
            </w:r>
            <w:proofErr w:type="spell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sp. HUSC 26342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0065F" w14:textId="30B399CA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25</w:t>
            </w:r>
          </w:p>
        </w:tc>
      </w:tr>
      <w:tr w:rsidR="003555D2" w:rsidRPr="003555D2" w14:paraId="26A43712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6AC0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31A05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Listeria monocytogene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7652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A1C96" w14:textId="2A18D509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3555D2" w:rsidRPr="003555D2" w14:paraId="49C2A2E2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183B6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68C3F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Micrococcus luteu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UGR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F3063" w14:textId="2054C9BD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12</w:t>
            </w:r>
          </w:p>
        </w:tc>
      </w:tr>
      <w:tr w:rsidR="003555D2" w:rsidRPr="003555D2" w14:paraId="56DE26A6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F9743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AB30A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Mycobacterium smegmati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UGR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36E56" w14:textId="25A6D19E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33±0.36</w:t>
            </w:r>
          </w:p>
        </w:tc>
      </w:tr>
      <w:tr w:rsidR="003555D2" w:rsidRPr="003555D2" w14:paraId="661213D7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D9BA1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8237E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Schaalia</w:t>
            </w:r>
            <w:proofErr w:type="spellEnd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radingae</w:t>
            </w:r>
            <w:proofErr w:type="spell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2567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064E80" w14:textId="45163A78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08±0.72</w:t>
            </w:r>
          </w:p>
        </w:tc>
      </w:tr>
      <w:tr w:rsidR="003555D2" w:rsidRPr="003555D2" w14:paraId="28D2725A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01EEE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8C04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Streptococcus agalactiae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2645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B6373" w14:textId="4717D93E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3555D2" w:rsidRPr="003555D2" w14:paraId="246E8806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9A69C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98630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Streptococcus pyogene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428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DBF45" w14:textId="5544B203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3555D2" w:rsidRPr="003555D2" w14:paraId="7DE0B042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2206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723D6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taphylococcus </w:t>
            </w:r>
            <w:proofErr w:type="gram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ureu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HUSC</w:t>
            </w:r>
            <w:proofErr w:type="gram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2630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6928C" w14:textId="0BCEC096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5</w:t>
            </w:r>
          </w:p>
        </w:tc>
      </w:tr>
      <w:tr w:rsidR="003555D2" w:rsidRPr="003555D2" w14:paraId="5D25917D" w14:textId="77777777" w:rsidTr="002C0CDA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6C51F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4F487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Staphylococcus epidermidi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258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5B6B6" w14:textId="15BF0426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3555D2" w:rsidRPr="003555D2" w14:paraId="1F9F7F2D" w14:textId="77777777" w:rsidTr="002C0CDA">
        <w:trPr>
          <w:trHeight w:val="300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54B5223" w14:textId="77777777" w:rsidR="002C0CDA" w:rsidRPr="003555D2" w:rsidRDefault="002C0CDA" w:rsidP="00E56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ram-negative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AC781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cinetobacter baumannii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196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481F3" w14:textId="6D81F578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3555D2" w:rsidRPr="003555D2" w14:paraId="6DF902B6" w14:textId="77777777" w:rsidTr="002C0CDA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EB26C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A13E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nterobacter cloacae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130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9905B" w14:textId="3E38E660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.33±2.88</w:t>
            </w:r>
          </w:p>
        </w:tc>
      </w:tr>
      <w:tr w:rsidR="003555D2" w:rsidRPr="003555D2" w14:paraId="4CEC17B1" w14:textId="77777777" w:rsidTr="002C0CDA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EC64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E7DF0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scherichia coli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259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D23036" w14:textId="45633533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3555D2" w:rsidRPr="003555D2" w14:paraId="5D919C0D" w14:textId="77777777" w:rsidTr="002C0CDA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5CB2D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04A13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lebsiella aerogene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130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0694BE" w14:textId="55A6489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3555D2" w:rsidRPr="003555D2" w14:paraId="6101E5D3" w14:textId="77777777" w:rsidTr="002C0CDA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C9363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F0FB1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lebsiella pneumoniae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7006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199ACB" w14:textId="2FE6381E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3555D2" w:rsidRPr="003555D2" w14:paraId="1648AD56" w14:textId="77777777" w:rsidTr="002C0CDA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AF0A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9CEE1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seudomonas aeruginosa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PAO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0242B6" w14:textId="03384EA5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3555D2" w:rsidRPr="003555D2" w14:paraId="2519DEF0" w14:textId="77777777" w:rsidTr="002C0CDA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E89F0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CA40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Salmonella enterica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439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1E214" w14:textId="7A0D02B8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tr w:rsidR="002C0CDA" w:rsidRPr="003555D2" w14:paraId="709E7037" w14:textId="77777777" w:rsidTr="002C0CDA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657E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4777B" w14:textId="77777777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tenotrophomonas </w:t>
            </w:r>
            <w:proofErr w:type="spellStart"/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maltophilia</w:t>
            </w:r>
            <w:proofErr w:type="spellEnd"/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1563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861F4" w14:textId="7631A99F" w:rsidR="002C0CDA" w:rsidRPr="003555D2" w:rsidRDefault="002C0CDA" w:rsidP="00E56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gt;10</w:t>
            </w:r>
          </w:p>
        </w:tc>
      </w:tr>
      <w:bookmarkEnd w:id="0"/>
    </w:tbl>
    <w:p w14:paraId="5AE493CB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0CD0F0DA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1AB4ECEC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3E8AE912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3EDB8532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1B866EA0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5A56B50B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13AC9BA8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20367BF3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0F9CD183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51A03D3A" w14:textId="77777777" w:rsidR="002C0CDA" w:rsidRPr="003555D2" w:rsidRDefault="002C0CDA" w:rsidP="00FE1B6C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4EE91D0D" w14:textId="25C3B352" w:rsidR="0020256B" w:rsidRPr="003555D2" w:rsidRDefault="00FA6A14" w:rsidP="00FE1B6C">
      <w:pPr>
        <w:jc w:val="both"/>
        <w:rPr>
          <w:rFonts w:ascii="Times" w:hAnsi="Times" w:cs="Times"/>
          <w:color w:val="000000" w:themeColor="text1"/>
        </w:rPr>
      </w:pPr>
      <w:r w:rsidRPr="003555D2">
        <w:rPr>
          <w:rFonts w:ascii="Times" w:hAnsi="Times" w:cs="Times"/>
          <w:b/>
          <w:bCs/>
          <w:color w:val="000000" w:themeColor="text1"/>
        </w:rPr>
        <w:lastRenderedPageBreak/>
        <w:t xml:space="preserve">Supplementary Table </w:t>
      </w:r>
      <w:r w:rsidR="00FE1B6C" w:rsidRPr="003555D2">
        <w:rPr>
          <w:rFonts w:ascii="Times" w:hAnsi="Times" w:cs="Times"/>
          <w:b/>
          <w:bCs/>
          <w:color w:val="000000" w:themeColor="text1"/>
        </w:rPr>
        <w:t>2</w:t>
      </w:r>
      <w:r w:rsidRPr="003555D2">
        <w:rPr>
          <w:rFonts w:ascii="Times" w:hAnsi="Times" w:cs="Times"/>
          <w:b/>
          <w:bCs/>
          <w:color w:val="000000" w:themeColor="text1"/>
        </w:rPr>
        <w:t>:</w:t>
      </w:r>
      <w:r w:rsidRPr="003555D2">
        <w:rPr>
          <w:rFonts w:ascii="Times" w:hAnsi="Times" w:cs="Times"/>
          <w:color w:val="000000" w:themeColor="text1"/>
        </w:rPr>
        <w:t xml:space="preserve"> </w:t>
      </w:r>
      <w:bookmarkStart w:id="1" w:name="_Hlk196140337"/>
      <w:r w:rsidR="002C0CDA" w:rsidRPr="003555D2">
        <w:rPr>
          <w:rFonts w:ascii="Times" w:hAnsi="Times" w:cs="Times"/>
          <w:color w:val="000000" w:themeColor="text1"/>
        </w:rPr>
        <w:t>MIC</w:t>
      </w:r>
      <w:r w:rsidRPr="003555D2">
        <w:rPr>
          <w:rFonts w:ascii="Times" w:hAnsi="Times" w:cs="Times"/>
          <w:color w:val="000000" w:themeColor="text1"/>
        </w:rPr>
        <w:t xml:space="preserve"> for the outer membrane permeabilizing agents tested and concentration “</w:t>
      </w:r>
      <w:proofErr w:type="gramStart"/>
      <w:r w:rsidRPr="003555D2">
        <w:rPr>
          <w:rFonts w:ascii="Times" w:hAnsi="Times" w:cs="Times"/>
          <w:color w:val="000000" w:themeColor="text1"/>
        </w:rPr>
        <w:t>Used”  for</w:t>
      </w:r>
      <w:proofErr w:type="gramEnd"/>
      <w:r w:rsidRPr="003555D2">
        <w:rPr>
          <w:rFonts w:ascii="Times" w:hAnsi="Times" w:cs="Times"/>
          <w:color w:val="000000" w:themeColor="text1"/>
        </w:rPr>
        <w:t xml:space="preserve"> the combined activity with pyrvinium pamoate</w:t>
      </w:r>
      <w:bookmarkEnd w:id="1"/>
      <w:r w:rsidRPr="003555D2">
        <w:rPr>
          <w:rFonts w:ascii="Times" w:hAnsi="Times" w:cs="Times"/>
          <w:color w:val="000000" w:themeColor="text1"/>
        </w:rPr>
        <w:t>.</w:t>
      </w:r>
    </w:p>
    <w:tbl>
      <w:tblPr>
        <w:tblStyle w:val="TableGrid"/>
        <w:tblpPr w:leftFromText="180" w:rightFromText="180" w:vertAnchor="page" w:horzAnchor="margin" w:tblpY="2536"/>
        <w:tblW w:w="5174" w:type="pct"/>
        <w:tblLayout w:type="fixed"/>
        <w:tblLook w:val="04A0" w:firstRow="1" w:lastRow="0" w:firstColumn="1" w:lastColumn="0" w:noHBand="0" w:noVBand="1"/>
      </w:tblPr>
      <w:tblGrid>
        <w:gridCol w:w="2693"/>
        <w:gridCol w:w="703"/>
        <w:gridCol w:w="710"/>
        <w:gridCol w:w="851"/>
        <w:gridCol w:w="779"/>
        <w:gridCol w:w="730"/>
        <w:gridCol w:w="731"/>
        <w:gridCol w:w="730"/>
        <w:gridCol w:w="863"/>
      </w:tblGrid>
      <w:tr w:rsidR="003555D2" w:rsidRPr="003555D2" w14:paraId="62124DB0" w14:textId="77777777" w:rsidTr="002C0CDA">
        <w:trPr>
          <w:trHeight w:val="300"/>
        </w:trPr>
        <w:tc>
          <w:tcPr>
            <w:tcW w:w="1532" w:type="pct"/>
            <w:vMerge w:val="restart"/>
            <w:noWrap/>
            <w:hideMark/>
          </w:tcPr>
          <w:p w14:paraId="1DD5C273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468" w:type="pct"/>
            <w:gridSpan w:val="8"/>
            <w:noWrap/>
            <w:hideMark/>
          </w:tcPr>
          <w:p w14:paraId="2C916D13" w14:textId="3DFA1CD9" w:rsidR="002C0CDA" w:rsidRPr="003555D2" w:rsidRDefault="002C0CDA" w:rsidP="002C0CDA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oncentration  (</w:t>
            </w:r>
            <w:proofErr w:type="gramEnd"/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µM)</w:t>
            </w:r>
          </w:p>
        </w:tc>
      </w:tr>
      <w:tr w:rsidR="003555D2" w:rsidRPr="003555D2" w14:paraId="6244A204" w14:textId="77777777" w:rsidTr="002C0CDA">
        <w:trPr>
          <w:trHeight w:val="300"/>
        </w:trPr>
        <w:tc>
          <w:tcPr>
            <w:tcW w:w="1532" w:type="pct"/>
            <w:vMerge/>
            <w:noWrap/>
            <w:hideMark/>
          </w:tcPr>
          <w:p w14:paraId="733B4654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4" w:type="pct"/>
            <w:gridSpan w:val="2"/>
            <w:noWrap/>
            <w:hideMark/>
          </w:tcPr>
          <w:p w14:paraId="44060C36" w14:textId="77777777" w:rsidR="002C0CDA" w:rsidRPr="003555D2" w:rsidRDefault="002C0CDA" w:rsidP="002C0CDA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11</w:t>
            </w:r>
          </w:p>
        </w:tc>
        <w:tc>
          <w:tcPr>
            <w:tcW w:w="927" w:type="pct"/>
            <w:gridSpan w:val="2"/>
            <w:noWrap/>
            <w:hideMark/>
          </w:tcPr>
          <w:p w14:paraId="370F4BA9" w14:textId="77777777" w:rsidR="002C0CDA" w:rsidRPr="003555D2" w:rsidRDefault="002C0CDA" w:rsidP="002C0CDA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DTA</w:t>
            </w:r>
          </w:p>
        </w:tc>
        <w:tc>
          <w:tcPr>
            <w:tcW w:w="831" w:type="pct"/>
            <w:gridSpan w:val="2"/>
            <w:noWrap/>
            <w:hideMark/>
          </w:tcPr>
          <w:p w14:paraId="60D65647" w14:textId="77777777" w:rsidR="002C0CDA" w:rsidRPr="003555D2" w:rsidRDefault="002C0CDA" w:rsidP="002C0CDA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ent</w:t>
            </w:r>
          </w:p>
        </w:tc>
        <w:tc>
          <w:tcPr>
            <w:tcW w:w="906" w:type="pct"/>
            <w:gridSpan w:val="2"/>
            <w:noWrap/>
            <w:hideMark/>
          </w:tcPr>
          <w:p w14:paraId="19B8D15D" w14:textId="77777777" w:rsidR="002C0CDA" w:rsidRPr="003555D2" w:rsidRDefault="002C0CDA" w:rsidP="002C0CDA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oly B</w:t>
            </w:r>
          </w:p>
        </w:tc>
      </w:tr>
      <w:tr w:rsidR="003555D2" w:rsidRPr="003555D2" w14:paraId="3DEF5582" w14:textId="77777777" w:rsidTr="002C0CDA">
        <w:trPr>
          <w:trHeight w:val="300"/>
        </w:trPr>
        <w:tc>
          <w:tcPr>
            <w:tcW w:w="1532" w:type="pct"/>
            <w:noWrap/>
          </w:tcPr>
          <w:p w14:paraId="7E086D5C" w14:textId="77777777" w:rsidR="002C0CDA" w:rsidRPr="003555D2" w:rsidRDefault="002C0CDA" w:rsidP="002C0CDA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400" w:type="pct"/>
            <w:noWrap/>
          </w:tcPr>
          <w:p w14:paraId="24585092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404" w:type="pct"/>
          </w:tcPr>
          <w:p w14:paraId="6B17A51D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Used</w:t>
            </w:r>
          </w:p>
        </w:tc>
        <w:tc>
          <w:tcPr>
            <w:tcW w:w="484" w:type="pct"/>
            <w:noWrap/>
          </w:tcPr>
          <w:p w14:paraId="05262C98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443" w:type="pct"/>
          </w:tcPr>
          <w:p w14:paraId="24897BCB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Used</w:t>
            </w:r>
          </w:p>
        </w:tc>
        <w:tc>
          <w:tcPr>
            <w:tcW w:w="415" w:type="pct"/>
            <w:noWrap/>
          </w:tcPr>
          <w:p w14:paraId="495ED38B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416" w:type="pct"/>
          </w:tcPr>
          <w:p w14:paraId="55E64932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Used</w:t>
            </w:r>
          </w:p>
        </w:tc>
        <w:tc>
          <w:tcPr>
            <w:tcW w:w="415" w:type="pct"/>
            <w:noWrap/>
          </w:tcPr>
          <w:p w14:paraId="7E92EADC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491" w:type="pct"/>
          </w:tcPr>
          <w:p w14:paraId="6549091C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Used</w:t>
            </w:r>
          </w:p>
        </w:tc>
      </w:tr>
      <w:tr w:rsidR="003555D2" w:rsidRPr="003555D2" w14:paraId="4650BCF4" w14:textId="77777777" w:rsidTr="002C0CDA">
        <w:trPr>
          <w:trHeight w:val="300"/>
        </w:trPr>
        <w:tc>
          <w:tcPr>
            <w:tcW w:w="1532" w:type="pct"/>
            <w:noWrap/>
            <w:hideMark/>
          </w:tcPr>
          <w:p w14:paraId="21B02A01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. baumannii</w:t>
            </w: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19606</w:t>
            </w:r>
          </w:p>
        </w:tc>
        <w:tc>
          <w:tcPr>
            <w:tcW w:w="400" w:type="pct"/>
            <w:noWrap/>
          </w:tcPr>
          <w:p w14:paraId="7E4830AA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04" w:type="pct"/>
          </w:tcPr>
          <w:p w14:paraId="327FF4D3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84" w:type="pct"/>
            <w:noWrap/>
          </w:tcPr>
          <w:p w14:paraId="71E02149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291.6</w:t>
            </w:r>
          </w:p>
        </w:tc>
        <w:tc>
          <w:tcPr>
            <w:tcW w:w="443" w:type="pct"/>
          </w:tcPr>
          <w:p w14:paraId="3E69D72B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415" w:type="pct"/>
            <w:noWrap/>
          </w:tcPr>
          <w:p w14:paraId="7D706AF4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420</w:t>
            </w:r>
          </w:p>
        </w:tc>
        <w:tc>
          <w:tcPr>
            <w:tcW w:w="416" w:type="pct"/>
          </w:tcPr>
          <w:p w14:paraId="5CC406C7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415" w:type="pct"/>
            <w:noWrap/>
          </w:tcPr>
          <w:p w14:paraId="6744EF1C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491" w:type="pct"/>
          </w:tcPr>
          <w:p w14:paraId="5A95F7D0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3555D2" w:rsidRPr="003555D2" w14:paraId="2D51FBCD" w14:textId="77777777" w:rsidTr="002C0CDA">
        <w:trPr>
          <w:trHeight w:val="300"/>
        </w:trPr>
        <w:tc>
          <w:tcPr>
            <w:tcW w:w="1532" w:type="pct"/>
            <w:noWrap/>
            <w:hideMark/>
          </w:tcPr>
          <w:p w14:paraId="226DC70A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. cloacae</w:t>
            </w: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13047</w:t>
            </w:r>
          </w:p>
        </w:tc>
        <w:tc>
          <w:tcPr>
            <w:tcW w:w="400" w:type="pct"/>
            <w:noWrap/>
          </w:tcPr>
          <w:p w14:paraId="6879A1C6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404" w:type="pct"/>
          </w:tcPr>
          <w:p w14:paraId="1D400C49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84" w:type="pct"/>
            <w:noWrap/>
          </w:tcPr>
          <w:p w14:paraId="3D2420D0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1000</w:t>
            </w:r>
          </w:p>
        </w:tc>
        <w:tc>
          <w:tcPr>
            <w:tcW w:w="443" w:type="pct"/>
          </w:tcPr>
          <w:p w14:paraId="2E0BB2AA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415" w:type="pct"/>
            <w:noWrap/>
          </w:tcPr>
          <w:p w14:paraId="11D1FB34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416" w:type="pct"/>
          </w:tcPr>
          <w:p w14:paraId="3F9EAC65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415" w:type="pct"/>
            <w:noWrap/>
          </w:tcPr>
          <w:p w14:paraId="45486280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491" w:type="pct"/>
          </w:tcPr>
          <w:p w14:paraId="04F7B11B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.44</w:t>
            </w:r>
          </w:p>
        </w:tc>
      </w:tr>
      <w:tr w:rsidR="003555D2" w:rsidRPr="003555D2" w14:paraId="2C6CD12B" w14:textId="77777777" w:rsidTr="002C0CDA">
        <w:trPr>
          <w:trHeight w:val="300"/>
        </w:trPr>
        <w:tc>
          <w:tcPr>
            <w:tcW w:w="1532" w:type="pct"/>
            <w:noWrap/>
            <w:hideMark/>
          </w:tcPr>
          <w:p w14:paraId="3D35BAA5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. coli</w:t>
            </w: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25922</w:t>
            </w:r>
          </w:p>
        </w:tc>
        <w:tc>
          <w:tcPr>
            <w:tcW w:w="400" w:type="pct"/>
            <w:noWrap/>
          </w:tcPr>
          <w:p w14:paraId="5146173E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04" w:type="pct"/>
          </w:tcPr>
          <w:p w14:paraId="08F6946C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84" w:type="pct"/>
            <w:noWrap/>
          </w:tcPr>
          <w:p w14:paraId="76A8A01D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16.6</w:t>
            </w:r>
          </w:p>
        </w:tc>
        <w:tc>
          <w:tcPr>
            <w:tcW w:w="443" w:type="pct"/>
          </w:tcPr>
          <w:p w14:paraId="3E13712C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415" w:type="pct"/>
            <w:noWrap/>
          </w:tcPr>
          <w:p w14:paraId="0AE9698C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210</w:t>
            </w:r>
          </w:p>
        </w:tc>
        <w:tc>
          <w:tcPr>
            <w:tcW w:w="416" w:type="pct"/>
          </w:tcPr>
          <w:p w14:paraId="3782DB0E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52.5</w:t>
            </w:r>
          </w:p>
        </w:tc>
        <w:tc>
          <w:tcPr>
            <w:tcW w:w="415" w:type="pct"/>
            <w:noWrap/>
          </w:tcPr>
          <w:p w14:paraId="321A6E98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491" w:type="pct"/>
          </w:tcPr>
          <w:p w14:paraId="3B119423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3555D2" w:rsidRPr="003555D2" w14:paraId="27B960E3" w14:textId="77777777" w:rsidTr="002C0CDA">
        <w:trPr>
          <w:trHeight w:val="300"/>
        </w:trPr>
        <w:tc>
          <w:tcPr>
            <w:tcW w:w="1532" w:type="pct"/>
            <w:noWrap/>
            <w:hideMark/>
          </w:tcPr>
          <w:p w14:paraId="65A118EA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. aerogenes</w:t>
            </w: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13048</w:t>
            </w:r>
          </w:p>
        </w:tc>
        <w:tc>
          <w:tcPr>
            <w:tcW w:w="400" w:type="pct"/>
            <w:noWrap/>
          </w:tcPr>
          <w:p w14:paraId="7045AEFC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404" w:type="pct"/>
          </w:tcPr>
          <w:p w14:paraId="3C56DB8E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84" w:type="pct"/>
            <w:noWrap/>
          </w:tcPr>
          <w:p w14:paraId="6B31A08A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1000</w:t>
            </w:r>
          </w:p>
        </w:tc>
        <w:tc>
          <w:tcPr>
            <w:tcW w:w="443" w:type="pct"/>
          </w:tcPr>
          <w:p w14:paraId="69E8B2AF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415" w:type="pct"/>
            <w:noWrap/>
          </w:tcPr>
          <w:p w14:paraId="1F1BDACA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420</w:t>
            </w:r>
          </w:p>
        </w:tc>
        <w:tc>
          <w:tcPr>
            <w:tcW w:w="416" w:type="pct"/>
          </w:tcPr>
          <w:p w14:paraId="0AA52A7D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415" w:type="pct"/>
            <w:noWrap/>
          </w:tcPr>
          <w:p w14:paraId="7D5BAC3D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491" w:type="pct"/>
          </w:tcPr>
          <w:p w14:paraId="40EB8E28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037</w:t>
            </w:r>
          </w:p>
        </w:tc>
      </w:tr>
      <w:tr w:rsidR="003555D2" w:rsidRPr="003555D2" w14:paraId="0CC60792" w14:textId="77777777" w:rsidTr="002C0CDA">
        <w:trPr>
          <w:trHeight w:val="300"/>
        </w:trPr>
        <w:tc>
          <w:tcPr>
            <w:tcW w:w="1532" w:type="pct"/>
            <w:noWrap/>
            <w:hideMark/>
          </w:tcPr>
          <w:p w14:paraId="0DC69B77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. aeruginosa</w:t>
            </w: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PAO1</w:t>
            </w:r>
          </w:p>
        </w:tc>
        <w:tc>
          <w:tcPr>
            <w:tcW w:w="400" w:type="pct"/>
            <w:noWrap/>
          </w:tcPr>
          <w:p w14:paraId="1746E426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404" w:type="pct"/>
          </w:tcPr>
          <w:p w14:paraId="15AB36F6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84" w:type="pct"/>
            <w:noWrap/>
          </w:tcPr>
          <w:p w14:paraId="646834D6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1000</w:t>
            </w:r>
          </w:p>
        </w:tc>
        <w:tc>
          <w:tcPr>
            <w:tcW w:w="443" w:type="pct"/>
          </w:tcPr>
          <w:p w14:paraId="0CBFDBCC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415" w:type="pct"/>
            <w:noWrap/>
          </w:tcPr>
          <w:p w14:paraId="375FE3B9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420</w:t>
            </w:r>
          </w:p>
        </w:tc>
        <w:tc>
          <w:tcPr>
            <w:tcW w:w="416" w:type="pct"/>
          </w:tcPr>
          <w:p w14:paraId="74AFF60A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415" w:type="pct"/>
            <w:noWrap/>
          </w:tcPr>
          <w:p w14:paraId="1D7EC290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491" w:type="pct"/>
          </w:tcPr>
          <w:p w14:paraId="22FADB91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045</w:t>
            </w:r>
          </w:p>
        </w:tc>
      </w:tr>
      <w:tr w:rsidR="003555D2" w:rsidRPr="003555D2" w14:paraId="022D78C4" w14:textId="77777777" w:rsidTr="002C0CDA">
        <w:trPr>
          <w:trHeight w:val="300"/>
        </w:trPr>
        <w:tc>
          <w:tcPr>
            <w:tcW w:w="1532" w:type="pct"/>
            <w:noWrap/>
            <w:hideMark/>
          </w:tcPr>
          <w:p w14:paraId="241D20DE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S. enterica</w:t>
            </w: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TCC 43971</w:t>
            </w:r>
          </w:p>
        </w:tc>
        <w:tc>
          <w:tcPr>
            <w:tcW w:w="400" w:type="pct"/>
            <w:noWrap/>
          </w:tcPr>
          <w:p w14:paraId="0C829A4D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04" w:type="pct"/>
          </w:tcPr>
          <w:p w14:paraId="0966318D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84" w:type="pct"/>
            <w:noWrap/>
          </w:tcPr>
          <w:p w14:paraId="30879CD4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1000</w:t>
            </w:r>
          </w:p>
        </w:tc>
        <w:tc>
          <w:tcPr>
            <w:tcW w:w="443" w:type="pct"/>
          </w:tcPr>
          <w:p w14:paraId="5D984A1B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415" w:type="pct"/>
            <w:noWrap/>
          </w:tcPr>
          <w:p w14:paraId="365FC686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416" w:type="pct"/>
          </w:tcPr>
          <w:p w14:paraId="134FDEEB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415" w:type="pct"/>
            <w:noWrap/>
          </w:tcPr>
          <w:p w14:paraId="7A27A7D9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491" w:type="pct"/>
          </w:tcPr>
          <w:p w14:paraId="5E5F1ECD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3555D2" w:rsidRPr="003555D2" w14:paraId="674472F8" w14:textId="77777777" w:rsidTr="002C0CDA">
        <w:trPr>
          <w:trHeight w:val="300"/>
        </w:trPr>
        <w:tc>
          <w:tcPr>
            <w:tcW w:w="1532" w:type="pct"/>
            <w:noWrap/>
            <w:hideMark/>
          </w:tcPr>
          <w:p w14:paraId="257EA5F6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S. m</w:t>
            </w:r>
            <w:proofErr w:type="spellStart"/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ltofilia</w:t>
            </w:r>
            <w:proofErr w:type="spellEnd"/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156390</w:t>
            </w:r>
          </w:p>
        </w:tc>
        <w:tc>
          <w:tcPr>
            <w:tcW w:w="400" w:type="pct"/>
            <w:noWrap/>
          </w:tcPr>
          <w:p w14:paraId="06B18F09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404" w:type="pct"/>
          </w:tcPr>
          <w:p w14:paraId="64C90D61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484" w:type="pct"/>
            <w:noWrap/>
          </w:tcPr>
          <w:p w14:paraId="10133C86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375</w:t>
            </w:r>
          </w:p>
        </w:tc>
        <w:tc>
          <w:tcPr>
            <w:tcW w:w="443" w:type="pct"/>
          </w:tcPr>
          <w:p w14:paraId="4D05A4F0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415" w:type="pct"/>
            <w:noWrap/>
          </w:tcPr>
          <w:p w14:paraId="6C95773B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420</w:t>
            </w:r>
          </w:p>
        </w:tc>
        <w:tc>
          <w:tcPr>
            <w:tcW w:w="416" w:type="pct"/>
          </w:tcPr>
          <w:p w14:paraId="3D0C0FCA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415" w:type="pct"/>
            <w:noWrap/>
          </w:tcPr>
          <w:p w14:paraId="12C68DE1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491" w:type="pct"/>
          </w:tcPr>
          <w:p w14:paraId="663DADE1" w14:textId="77777777" w:rsidR="002C0CDA" w:rsidRPr="003555D2" w:rsidRDefault="002C0CDA" w:rsidP="002C0CDA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</w:tbl>
    <w:p w14:paraId="3E5093C3" w14:textId="77777777" w:rsidR="00FA6A14" w:rsidRPr="003555D2" w:rsidRDefault="00FA6A14">
      <w:pPr>
        <w:rPr>
          <w:rFonts w:ascii="Times" w:hAnsi="Times" w:cs="Times"/>
          <w:color w:val="000000" w:themeColor="text1"/>
        </w:rPr>
      </w:pPr>
    </w:p>
    <w:p w14:paraId="5C323C61" w14:textId="77777777" w:rsidR="00DD1494" w:rsidRPr="003555D2" w:rsidRDefault="00DD1494" w:rsidP="00DD1494">
      <w:pPr>
        <w:rPr>
          <w:rFonts w:ascii="Times" w:hAnsi="Times" w:cs="Times"/>
          <w:b/>
          <w:bCs/>
          <w:color w:val="000000" w:themeColor="text1"/>
        </w:rPr>
      </w:pPr>
    </w:p>
    <w:p w14:paraId="2E74F587" w14:textId="47236DE1" w:rsidR="00DD1494" w:rsidRPr="003555D2" w:rsidRDefault="00DD1494" w:rsidP="00DD1494">
      <w:pPr>
        <w:rPr>
          <w:rFonts w:ascii="Times" w:hAnsi="Times" w:cs="Times"/>
          <w:color w:val="000000" w:themeColor="text1"/>
        </w:rPr>
      </w:pPr>
      <w:r w:rsidRPr="003555D2">
        <w:rPr>
          <w:rFonts w:ascii="Times" w:hAnsi="Times" w:cs="Times"/>
          <w:b/>
          <w:bCs/>
          <w:color w:val="000000" w:themeColor="text1"/>
        </w:rPr>
        <w:t xml:space="preserve">Supplementary Table </w:t>
      </w:r>
      <w:r w:rsidRPr="003555D2">
        <w:rPr>
          <w:rFonts w:ascii="Times" w:hAnsi="Times" w:cs="Times"/>
          <w:b/>
          <w:bCs/>
          <w:color w:val="000000" w:themeColor="text1"/>
        </w:rPr>
        <w:t>3</w:t>
      </w:r>
      <w:r w:rsidRPr="003555D2">
        <w:rPr>
          <w:rFonts w:ascii="Times" w:hAnsi="Times" w:cs="Times"/>
          <w:color w:val="000000" w:themeColor="text1"/>
        </w:rPr>
        <w:t xml:space="preserve">: Uptake of PP for PAO1 in the presence and absence of the outer membrane permeabilizing agent D-11, and for </w:t>
      </w:r>
      <w:r w:rsidRPr="003555D2">
        <w:rPr>
          <w:rFonts w:ascii="Times" w:hAnsi="Times" w:cs="Times"/>
          <w:i/>
          <w:iCs/>
          <w:color w:val="000000" w:themeColor="text1"/>
        </w:rPr>
        <w:t>S. aureus</w:t>
      </w:r>
      <w:r w:rsidRPr="003555D2">
        <w:rPr>
          <w:rFonts w:ascii="Times" w:hAnsi="Times" w:cs="Times"/>
          <w:color w:val="000000" w:themeColor="text1"/>
        </w:rPr>
        <w:t xml:space="preserve"> and </w:t>
      </w:r>
      <w:r w:rsidRPr="003555D2">
        <w:rPr>
          <w:rFonts w:ascii="Times" w:hAnsi="Times" w:cs="Times"/>
          <w:i/>
          <w:iCs/>
          <w:color w:val="000000" w:themeColor="text1"/>
        </w:rPr>
        <w:t>E. faecalis</w:t>
      </w:r>
      <w:r w:rsidRPr="003555D2">
        <w:rPr>
          <w:rFonts w:ascii="Times" w:hAnsi="Times" w:cs="Times"/>
          <w:color w:val="000000" w:themeColor="text1"/>
        </w:rPr>
        <w:t xml:space="preserve">. 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562"/>
        <w:gridCol w:w="1407"/>
        <w:gridCol w:w="883"/>
        <w:gridCol w:w="884"/>
        <w:gridCol w:w="884"/>
        <w:gridCol w:w="734"/>
        <w:gridCol w:w="236"/>
        <w:gridCol w:w="632"/>
      </w:tblGrid>
      <w:tr w:rsidR="003555D2" w:rsidRPr="003555D2" w14:paraId="364DFAC5" w14:textId="77777777" w:rsidTr="00F970D7">
        <w:trPr>
          <w:trHeight w:val="3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C1090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39F4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03715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% of fluorescence</w:t>
            </w:r>
          </w:p>
        </w:tc>
      </w:tr>
      <w:tr w:rsidR="003555D2" w:rsidRPr="003555D2" w14:paraId="6D25DED5" w14:textId="77777777" w:rsidTr="00F970D7">
        <w:trPr>
          <w:trHeight w:val="3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1EBF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74A7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ime (min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A20C1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 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77025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 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601CD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 3</w:t>
            </w:r>
          </w:p>
        </w:tc>
        <w:tc>
          <w:tcPr>
            <w:tcW w:w="16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FDE75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verage</w:t>
            </w:r>
          </w:p>
        </w:tc>
      </w:tr>
      <w:tr w:rsidR="003555D2" w:rsidRPr="003555D2" w14:paraId="58CACEE8" w14:textId="77777777" w:rsidTr="00F970D7">
        <w:trPr>
          <w:trHeight w:val="316"/>
        </w:trPr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27149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AO1 -D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0F614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D4113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62747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DC388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3123F" w14:textId="77777777" w:rsidR="00DD1494" w:rsidRPr="00CD0FDA" w:rsidRDefault="00DD1494" w:rsidP="00F97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FCC8E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76356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3555D2" w:rsidRPr="003555D2" w14:paraId="0EB42C0B" w14:textId="77777777" w:rsidTr="00F970D7">
        <w:trPr>
          <w:trHeight w:val="316"/>
        </w:trPr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06D00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28739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A50AC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5D4CF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212FE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F759C" w14:textId="77777777" w:rsidR="00DD1494" w:rsidRPr="00CD0FDA" w:rsidRDefault="00DD1494" w:rsidP="00F97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FCB9E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3669B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3555D2" w:rsidRPr="003555D2" w14:paraId="50077164" w14:textId="77777777" w:rsidTr="00F970D7">
        <w:trPr>
          <w:trHeight w:val="316"/>
        </w:trPr>
        <w:tc>
          <w:tcPr>
            <w:tcW w:w="25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A4C68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AO1 +D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20446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AF11B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0866D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1F9E8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D324A" w14:textId="77777777" w:rsidR="00DD1494" w:rsidRPr="00CD0FDA" w:rsidRDefault="00DD1494" w:rsidP="00F97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F2835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665AD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3555D2" w:rsidRPr="003555D2" w14:paraId="05452DAF" w14:textId="77777777" w:rsidTr="00F970D7">
        <w:trPr>
          <w:trHeight w:val="316"/>
        </w:trPr>
        <w:tc>
          <w:tcPr>
            <w:tcW w:w="2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F779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B73F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9C102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8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E2A64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8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D0ECD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DAB76" w14:textId="77777777" w:rsidR="00DD1494" w:rsidRPr="00CD0FDA" w:rsidRDefault="00DD1494" w:rsidP="00F97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57914E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E2317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555D2" w:rsidRPr="003555D2" w14:paraId="01EB211E" w14:textId="77777777" w:rsidTr="00F970D7">
        <w:trPr>
          <w:trHeight w:val="316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63DA8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. aureus 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USC 26309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840E2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DD253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AAB26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480FC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51584" w14:textId="77777777" w:rsidR="00DD1494" w:rsidRPr="00CD0FDA" w:rsidRDefault="00DD1494" w:rsidP="00F97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75E37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64829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3555D2" w:rsidRPr="003555D2" w14:paraId="56C7D021" w14:textId="77777777" w:rsidTr="00F970D7">
        <w:trPr>
          <w:trHeight w:val="316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6235AB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. faecali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12309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1BCB0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07511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7F1CE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44380" w14:textId="77777777" w:rsidR="00DD1494" w:rsidRPr="00CD0FDA" w:rsidRDefault="00DD1494" w:rsidP="00F97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E7345" w14:textId="77777777" w:rsidR="00DD1494" w:rsidRPr="00CD0FDA" w:rsidRDefault="00DD1494" w:rsidP="00F97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9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8FBF5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689F7" w14:textId="77777777" w:rsidR="00DD1494" w:rsidRPr="00CD0FDA" w:rsidRDefault="00DD1494" w:rsidP="00F97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CD0FD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</w:tbl>
    <w:p w14:paraId="4A885515" w14:textId="77777777" w:rsidR="00DD1494" w:rsidRPr="003555D2" w:rsidRDefault="00DD1494" w:rsidP="00DD1494">
      <w:pPr>
        <w:rPr>
          <w:rFonts w:ascii="Times" w:hAnsi="Times" w:cs="Times"/>
          <w:b/>
          <w:bCs/>
          <w:color w:val="000000" w:themeColor="text1"/>
        </w:rPr>
      </w:pPr>
    </w:p>
    <w:p w14:paraId="0F302324" w14:textId="346006D4" w:rsidR="00DD1494" w:rsidRPr="003555D2" w:rsidRDefault="00DD1494" w:rsidP="00DD1494">
      <w:pPr>
        <w:rPr>
          <w:rFonts w:ascii="Times" w:hAnsi="Times" w:cs="Times"/>
          <w:color w:val="000000" w:themeColor="text1"/>
        </w:rPr>
      </w:pPr>
      <w:r w:rsidRPr="003555D2">
        <w:rPr>
          <w:rFonts w:ascii="Times" w:hAnsi="Times" w:cs="Times"/>
          <w:b/>
          <w:bCs/>
          <w:color w:val="000000" w:themeColor="text1"/>
        </w:rPr>
        <w:t xml:space="preserve">Supplementary Table </w:t>
      </w:r>
      <w:r w:rsidRPr="003555D2">
        <w:rPr>
          <w:rFonts w:ascii="Times" w:hAnsi="Times" w:cs="Times"/>
          <w:b/>
          <w:bCs/>
          <w:color w:val="000000" w:themeColor="text1"/>
        </w:rPr>
        <w:t>4</w:t>
      </w:r>
      <w:r w:rsidRPr="003555D2">
        <w:rPr>
          <w:rFonts w:ascii="Times" w:hAnsi="Times" w:cs="Times"/>
          <w:color w:val="000000" w:themeColor="text1"/>
        </w:rPr>
        <w:t>: MIC for the efflux pump inhibitor tested and concentration “</w:t>
      </w:r>
      <w:proofErr w:type="gramStart"/>
      <w:r w:rsidRPr="003555D2">
        <w:rPr>
          <w:rFonts w:ascii="Times" w:hAnsi="Times" w:cs="Times"/>
          <w:color w:val="000000" w:themeColor="text1"/>
        </w:rPr>
        <w:t>Used”  for</w:t>
      </w:r>
      <w:proofErr w:type="gramEnd"/>
      <w:r w:rsidRPr="003555D2">
        <w:rPr>
          <w:rFonts w:ascii="Times" w:hAnsi="Times" w:cs="Times"/>
          <w:color w:val="000000" w:themeColor="text1"/>
        </w:rPr>
        <w:t xml:space="preserve"> the combined activity with pyrvinium pamoate</w:t>
      </w:r>
    </w:p>
    <w:tbl>
      <w:tblPr>
        <w:tblStyle w:val="TableGrid"/>
        <w:tblpPr w:leftFromText="180" w:rightFromText="180" w:vertAnchor="page" w:horzAnchor="page" w:tblpX="701" w:tblpY="12121"/>
        <w:tblW w:w="6175" w:type="pct"/>
        <w:tblLayout w:type="fixed"/>
        <w:tblLook w:val="04A0" w:firstRow="1" w:lastRow="0" w:firstColumn="1" w:lastColumn="0" w:noHBand="0" w:noVBand="1"/>
      </w:tblPr>
      <w:tblGrid>
        <w:gridCol w:w="2553"/>
        <w:gridCol w:w="852"/>
        <w:gridCol w:w="843"/>
        <w:gridCol w:w="718"/>
        <w:gridCol w:w="780"/>
        <w:gridCol w:w="732"/>
        <w:gridCol w:w="732"/>
        <w:gridCol w:w="732"/>
        <w:gridCol w:w="869"/>
        <w:gridCol w:w="982"/>
        <w:gridCol w:w="697"/>
      </w:tblGrid>
      <w:tr w:rsidR="003555D2" w:rsidRPr="003555D2" w14:paraId="7C0D3873" w14:textId="77777777" w:rsidTr="00DD1494">
        <w:trPr>
          <w:trHeight w:val="300"/>
        </w:trPr>
        <w:tc>
          <w:tcPr>
            <w:tcW w:w="1217" w:type="pct"/>
            <w:vMerge w:val="restart"/>
            <w:noWrap/>
            <w:hideMark/>
          </w:tcPr>
          <w:p w14:paraId="290BEEB4" w14:textId="77777777" w:rsidR="00DD1494" w:rsidRPr="003555D2" w:rsidRDefault="00DD1494" w:rsidP="00DD1494">
            <w:pPr>
              <w:spacing w:line="360" w:lineRule="auto"/>
              <w:ind w:left="447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783" w:type="pct"/>
            <w:gridSpan w:val="10"/>
            <w:noWrap/>
            <w:hideMark/>
          </w:tcPr>
          <w:p w14:paraId="49D1433C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oncentration (µg/mL)</w:t>
            </w:r>
          </w:p>
        </w:tc>
      </w:tr>
      <w:tr w:rsidR="003555D2" w:rsidRPr="003555D2" w14:paraId="365ACD5A" w14:textId="77777777" w:rsidTr="00DD1494">
        <w:trPr>
          <w:trHeight w:val="300"/>
        </w:trPr>
        <w:tc>
          <w:tcPr>
            <w:tcW w:w="1217" w:type="pct"/>
            <w:vMerge/>
            <w:noWrap/>
            <w:hideMark/>
          </w:tcPr>
          <w:p w14:paraId="223B83F2" w14:textId="77777777" w:rsidR="00DD1494" w:rsidRPr="003555D2" w:rsidRDefault="00DD1494" w:rsidP="00DD1494">
            <w:pPr>
              <w:spacing w:line="360" w:lineRule="auto"/>
              <w:jc w:val="both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pct"/>
            <w:gridSpan w:val="2"/>
            <w:noWrap/>
            <w:hideMark/>
          </w:tcPr>
          <w:p w14:paraId="6041B19B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CCP</w:t>
            </w:r>
          </w:p>
        </w:tc>
        <w:tc>
          <w:tcPr>
            <w:tcW w:w="714" w:type="pct"/>
            <w:gridSpan w:val="2"/>
            <w:noWrap/>
            <w:hideMark/>
          </w:tcPr>
          <w:p w14:paraId="53476737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βN</w:t>
            </w:r>
          </w:p>
        </w:tc>
        <w:tc>
          <w:tcPr>
            <w:tcW w:w="698" w:type="pct"/>
            <w:gridSpan w:val="2"/>
            <w:noWrap/>
            <w:hideMark/>
          </w:tcPr>
          <w:p w14:paraId="754F9600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FCCP</w:t>
            </w:r>
          </w:p>
        </w:tc>
        <w:tc>
          <w:tcPr>
            <w:tcW w:w="763" w:type="pct"/>
            <w:gridSpan w:val="2"/>
            <w:noWrap/>
            <w:hideMark/>
          </w:tcPr>
          <w:p w14:paraId="093A62DB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eserpine</w:t>
            </w:r>
          </w:p>
        </w:tc>
        <w:tc>
          <w:tcPr>
            <w:tcW w:w="800" w:type="pct"/>
            <w:gridSpan w:val="2"/>
          </w:tcPr>
          <w:p w14:paraId="1FEF31EB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Verapamil</w:t>
            </w:r>
          </w:p>
        </w:tc>
      </w:tr>
      <w:tr w:rsidR="003555D2" w:rsidRPr="003555D2" w14:paraId="6C0395E6" w14:textId="77777777" w:rsidTr="00DD1494">
        <w:trPr>
          <w:trHeight w:val="300"/>
        </w:trPr>
        <w:tc>
          <w:tcPr>
            <w:tcW w:w="1217" w:type="pct"/>
            <w:noWrap/>
          </w:tcPr>
          <w:p w14:paraId="5484CC63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406" w:type="pct"/>
            <w:noWrap/>
          </w:tcPr>
          <w:p w14:paraId="05A1D1E0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402" w:type="pct"/>
          </w:tcPr>
          <w:p w14:paraId="2BFD4509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Used</w:t>
            </w:r>
          </w:p>
        </w:tc>
        <w:tc>
          <w:tcPr>
            <w:tcW w:w="342" w:type="pct"/>
            <w:noWrap/>
          </w:tcPr>
          <w:p w14:paraId="2E4E28C3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372" w:type="pct"/>
          </w:tcPr>
          <w:p w14:paraId="077E870D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Used</w:t>
            </w:r>
          </w:p>
        </w:tc>
        <w:tc>
          <w:tcPr>
            <w:tcW w:w="349" w:type="pct"/>
            <w:noWrap/>
          </w:tcPr>
          <w:p w14:paraId="1C0FB8C5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349" w:type="pct"/>
          </w:tcPr>
          <w:p w14:paraId="22301624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Used</w:t>
            </w:r>
          </w:p>
        </w:tc>
        <w:tc>
          <w:tcPr>
            <w:tcW w:w="349" w:type="pct"/>
            <w:noWrap/>
          </w:tcPr>
          <w:p w14:paraId="29CE1BE0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414" w:type="pct"/>
          </w:tcPr>
          <w:p w14:paraId="63102E13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Used</w:t>
            </w:r>
          </w:p>
        </w:tc>
        <w:tc>
          <w:tcPr>
            <w:tcW w:w="468" w:type="pct"/>
          </w:tcPr>
          <w:p w14:paraId="7EC47699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332" w:type="pct"/>
          </w:tcPr>
          <w:p w14:paraId="5206DAC5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Used</w:t>
            </w:r>
          </w:p>
        </w:tc>
      </w:tr>
      <w:tr w:rsidR="003555D2" w:rsidRPr="003555D2" w14:paraId="3CD40A02" w14:textId="77777777" w:rsidTr="00DD1494">
        <w:trPr>
          <w:trHeight w:val="300"/>
        </w:trPr>
        <w:tc>
          <w:tcPr>
            <w:tcW w:w="1217" w:type="pct"/>
            <w:noWrap/>
            <w:hideMark/>
          </w:tcPr>
          <w:p w14:paraId="609A8CB1" w14:textId="77777777" w:rsidR="00DD1494" w:rsidRPr="003555D2" w:rsidRDefault="00DD1494" w:rsidP="00DD1494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. aeruginosa</w:t>
            </w: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PAO1</w:t>
            </w:r>
          </w:p>
        </w:tc>
        <w:tc>
          <w:tcPr>
            <w:tcW w:w="406" w:type="pct"/>
            <w:noWrap/>
          </w:tcPr>
          <w:p w14:paraId="2414511F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128</w:t>
            </w:r>
          </w:p>
        </w:tc>
        <w:tc>
          <w:tcPr>
            <w:tcW w:w="402" w:type="pct"/>
          </w:tcPr>
          <w:p w14:paraId="3A78DE8A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342" w:type="pct"/>
            <w:noWrap/>
          </w:tcPr>
          <w:p w14:paraId="49FE2A86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128</w:t>
            </w:r>
          </w:p>
        </w:tc>
        <w:tc>
          <w:tcPr>
            <w:tcW w:w="372" w:type="pct"/>
          </w:tcPr>
          <w:p w14:paraId="36B24114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349" w:type="pct"/>
            <w:noWrap/>
          </w:tcPr>
          <w:p w14:paraId="6F777368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128</w:t>
            </w:r>
          </w:p>
        </w:tc>
        <w:tc>
          <w:tcPr>
            <w:tcW w:w="349" w:type="pct"/>
          </w:tcPr>
          <w:p w14:paraId="54934023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349" w:type="pct"/>
            <w:noWrap/>
          </w:tcPr>
          <w:p w14:paraId="30105329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14" w:type="pct"/>
          </w:tcPr>
          <w:p w14:paraId="7D531A91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68" w:type="pct"/>
          </w:tcPr>
          <w:p w14:paraId="782F223C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32" w:type="pct"/>
          </w:tcPr>
          <w:p w14:paraId="434157D9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555D2" w:rsidRPr="003555D2" w14:paraId="4B33631B" w14:textId="77777777" w:rsidTr="00DD1494">
        <w:trPr>
          <w:trHeight w:val="300"/>
        </w:trPr>
        <w:tc>
          <w:tcPr>
            <w:tcW w:w="1217" w:type="pct"/>
            <w:noWrap/>
            <w:hideMark/>
          </w:tcPr>
          <w:p w14:paraId="2D90B0F7" w14:textId="77777777" w:rsidR="00DD1494" w:rsidRPr="003555D2" w:rsidRDefault="00DD1494" w:rsidP="00DD1494">
            <w:pPr>
              <w:spacing w:line="360" w:lineRule="auto"/>
              <w:jc w:val="both"/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. aureus </w:t>
            </w: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HUSC 263091</w:t>
            </w:r>
          </w:p>
        </w:tc>
        <w:tc>
          <w:tcPr>
            <w:tcW w:w="406" w:type="pct"/>
            <w:noWrap/>
          </w:tcPr>
          <w:p w14:paraId="22E1BD16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02" w:type="pct"/>
          </w:tcPr>
          <w:p w14:paraId="491FC82A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342" w:type="pct"/>
            <w:noWrap/>
          </w:tcPr>
          <w:p w14:paraId="634EBE8F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372" w:type="pct"/>
          </w:tcPr>
          <w:p w14:paraId="5EF162D7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349" w:type="pct"/>
            <w:noWrap/>
          </w:tcPr>
          <w:p w14:paraId="6D69CBB6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349" w:type="pct"/>
          </w:tcPr>
          <w:p w14:paraId="0EB8FDC1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349" w:type="pct"/>
            <w:noWrap/>
          </w:tcPr>
          <w:p w14:paraId="69EB99AC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414" w:type="pct"/>
          </w:tcPr>
          <w:p w14:paraId="0E733D0B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.62</w:t>
            </w:r>
          </w:p>
        </w:tc>
        <w:tc>
          <w:tcPr>
            <w:tcW w:w="468" w:type="pct"/>
          </w:tcPr>
          <w:p w14:paraId="75F99580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2.12</w:t>
            </w:r>
          </w:p>
        </w:tc>
        <w:tc>
          <w:tcPr>
            <w:tcW w:w="332" w:type="pct"/>
          </w:tcPr>
          <w:p w14:paraId="02E94CC9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3555D2" w:rsidRPr="003555D2" w14:paraId="2655A20A" w14:textId="77777777" w:rsidTr="00DD1494">
        <w:trPr>
          <w:trHeight w:val="300"/>
        </w:trPr>
        <w:tc>
          <w:tcPr>
            <w:tcW w:w="1217" w:type="pct"/>
            <w:noWrap/>
            <w:hideMark/>
          </w:tcPr>
          <w:p w14:paraId="0D6DE379" w14:textId="77777777" w:rsidR="00DD1494" w:rsidRPr="003555D2" w:rsidRDefault="00DD1494" w:rsidP="00DD1494">
            <w:pPr>
              <w:spacing w:line="360" w:lineRule="auto"/>
              <w:jc w:val="both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. faecalis</w:t>
            </w: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123095</w:t>
            </w:r>
          </w:p>
        </w:tc>
        <w:tc>
          <w:tcPr>
            <w:tcW w:w="406" w:type="pct"/>
            <w:noWrap/>
          </w:tcPr>
          <w:p w14:paraId="4BBC4936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402" w:type="pct"/>
          </w:tcPr>
          <w:p w14:paraId="1151758F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0.625</w:t>
            </w:r>
          </w:p>
        </w:tc>
        <w:tc>
          <w:tcPr>
            <w:tcW w:w="342" w:type="pct"/>
            <w:noWrap/>
          </w:tcPr>
          <w:p w14:paraId="7D17B9B9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372" w:type="pct"/>
          </w:tcPr>
          <w:p w14:paraId="123CF90D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349" w:type="pct"/>
            <w:noWrap/>
          </w:tcPr>
          <w:p w14:paraId="482B3187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349" w:type="pct"/>
          </w:tcPr>
          <w:p w14:paraId="3C17DEA9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49" w:type="pct"/>
            <w:noWrap/>
          </w:tcPr>
          <w:p w14:paraId="7AC5D255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78</w:t>
            </w:r>
          </w:p>
        </w:tc>
        <w:tc>
          <w:tcPr>
            <w:tcW w:w="414" w:type="pct"/>
          </w:tcPr>
          <w:p w14:paraId="1222F806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468" w:type="pct"/>
          </w:tcPr>
          <w:p w14:paraId="6291BC71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&gt;60</w:t>
            </w:r>
          </w:p>
        </w:tc>
        <w:tc>
          <w:tcPr>
            <w:tcW w:w="332" w:type="pct"/>
          </w:tcPr>
          <w:p w14:paraId="0BF73915" w14:textId="77777777" w:rsidR="00DD1494" w:rsidRPr="003555D2" w:rsidRDefault="00DD1494" w:rsidP="00DD1494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" w:eastAsia="Times New Roman" w:hAnsi="Times" w:cs="Times"/>
                <w:color w:val="000000" w:themeColor="text1"/>
                <w:kern w:val="0"/>
                <w:sz w:val="22"/>
                <w:szCs w:val="22"/>
                <w14:ligatures w14:val="none"/>
              </w:rPr>
              <w:t>60</w:t>
            </w:r>
          </w:p>
        </w:tc>
      </w:tr>
    </w:tbl>
    <w:p w14:paraId="2BF1BC70" w14:textId="77777777" w:rsidR="002C0CDA" w:rsidRPr="003555D2" w:rsidRDefault="002C0CDA">
      <w:pPr>
        <w:rPr>
          <w:rFonts w:ascii="Times" w:hAnsi="Times" w:cs="Times"/>
          <w:color w:val="000000" w:themeColor="text1"/>
        </w:rPr>
      </w:pPr>
    </w:p>
    <w:p w14:paraId="68C5EB77" w14:textId="77777777" w:rsidR="00CF3162" w:rsidRPr="003555D2" w:rsidRDefault="00CF3162">
      <w:pPr>
        <w:rPr>
          <w:rFonts w:ascii="Times" w:hAnsi="Times" w:cs="Times"/>
          <w:color w:val="000000" w:themeColor="text1"/>
        </w:rPr>
      </w:pPr>
    </w:p>
    <w:p w14:paraId="2757B2E5" w14:textId="77777777" w:rsidR="00BC7E79" w:rsidRPr="003555D2" w:rsidRDefault="00BC7E79">
      <w:pPr>
        <w:rPr>
          <w:rFonts w:ascii="Times" w:hAnsi="Times" w:cs="Times"/>
          <w:b/>
          <w:bCs/>
          <w:color w:val="000000" w:themeColor="text1"/>
        </w:rPr>
      </w:pPr>
    </w:p>
    <w:p w14:paraId="6B0B4EC2" w14:textId="77777777" w:rsidR="00BC7E79" w:rsidRPr="003555D2" w:rsidRDefault="00BC7E79">
      <w:pPr>
        <w:rPr>
          <w:rFonts w:ascii="Times" w:hAnsi="Times" w:cs="Times"/>
          <w:b/>
          <w:bCs/>
          <w:color w:val="000000" w:themeColor="text1"/>
        </w:rPr>
      </w:pPr>
    </w:p>
    <w:p w14:paraId="6CE29237" w14:textId="3F9E5CBF" w:rsidR="00CD0FDA" w:rsidRPr="003555D2" w:rsidRDefault="00CD0FDA">
      <w:pPr>
        <w:rPr>
          <w:rFonts w:ascii="Times" w:hAnsi="Times" w:cs="Times"/>
          <w:color w:val="000000" w:themeColor="text1"/>
        </w:rPr>
      </w:pPr>
      <w:r w:rsidRPr="003555D2">
        <w:rPr>
          <w:rFonts w:ascii="Times" w:hAnsi="Times" w:cs="Times"/>
          <w:b/>
          <w:bCs/>
          <w:color w:val="000000" w:themeColor="text1"/>
        </w:rPr>
        <w:t xml:space="preserve">Supplementary Table 5: </w:t>
      </w:r>
      <w:r w:rsidRPr="003555D2">
        <w:rPr>
          <w:rFonts w:ascii="Times" w:hAnsi="Times" w:cs="Times"/>
          <w:color w:val="000000" w:themeColor="text1"/>
        </w:rPr>
        <w:t xml:space="preserve">Uptake of PP in the presence and absence of </w:t>
      </w:r>
      <w:r w:rsidRPr="003555D2">
        <w:rPr>
          <w:rFonts w:ascii="Times" w:hAnsi="Times" w:cs="Times"/>
          <w:color w:val="000000" w:themeColor="text1"/>
        </w:rPr>
        <w:t>PAβN or CCCP</w:t>
      </w:r>
      <w:r w:rsidRPr="003555D2">
        <w:rPr>
          <w:rFonts w:ascii="Times" w:hAnsi="Times" w:cs="Times"/>
          <w:color w:val="000000" w:themeColor="text1"/>
        </w:rPr>
        <w:t>.</w:t>
      </w:r>
    </w:p>
    <w:tbl>
      <w:tblPr>
        <w:tblW w:w="9018" w:type="dxa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134"/>
        <w:gridCol w:w="1134"/>
        <w:gridCol w:w="850"/>
        <w:gridCol w:w="284"/>
        <w:gridCol w:w="654"/>
      </w:tblGrid>
      <w:tr w:rsidR="003555D2" w:rsidRPr="003555D2" w14:paraId="55CF03F4" w14:textId="77777777" w:rsidTr="00BC7E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3D042" w14:textId="77777777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1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98137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rbitrary units of fluorescence</w:t>
            </w:r>
          </w:p>
        </w:tc>
      </w:tr>
      <w:tr w:rsidR="003555D2" w:rsidRPr="003555D2" w14:paraId="19DE2C64" w14:textId="77777777" w:rsidTr="00BC7E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93D7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F5DAC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95CA9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4B3AE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 3</w:t>
            </w:r>
          </w:p>
        </w:tc>
        <w:tc>
          <w:tcPr>
            <w:tcW w:w="1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E16D2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verage</w:t>
            </w:r>
          </w:p>
        </w:tc>
      </w:tr>
      <w:tr w:rsidR="003555D2" w:rsidRPr="003555D2" w14:paraId="42707418" w14:textId="77777777" w:rsidTr="00BC7E79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9B158" w14:textId="77777777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P (1 µ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585F0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02386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FB5A2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3E7B556" w14:textId="77777777" w:rsidR="00BC7E79" w:rsidRPr="00BC7E79" w:rsidRDefault="00BC7E79" w:rsidP="00BC7E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9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246188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E8E92" w14:textId="09721813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3555D2" w:rsidRPr="003555D2" w14:paraId="5DC20BE7" w14:textId="77777777" w:rsidTr="00BC7E79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29CB3" w14:textId="77777777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P (1 µM) + PAβN (16 µg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27305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34130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89505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709BEB3" w14:textId="4B9F9CE0" w:rsidR="00BC7E79" w:rsidRPr="00BC7E79" w:rsidRDefault="00BC7E79" w:rsidP="00BC7E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5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5C9B7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878E0" w14:textId="7CBB4355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3555D2" w:rsidRPr="003555D2" w14:paraId="31629578" w14:textId="77777777" w:rsidTr="00BC7E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F97A6" w14:textId="77777777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P (5 µ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9A960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39B44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88646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7540DF7" w14:textId="73DEE563" w:rsidR="00BC7E79" w:rsidRPr="00BC7E79" w:rsidRDefault="00BC7E79" w:rsidP="00BC7E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A86ABD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39C5D" w14:textId="797FB45E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555D2" w:rsidRPr="003555D2" w14:paraId="470F3E34" w14:textId="77777777" w:rsidTr="00BC7E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F5D6" w14:textId="77777777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P (5 µM) + CCCP (0.25 µg/m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FD308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FADE7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F4226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8696D5E" w14:textId="72943E0F" w:rsidR="00BC7E79" w:rsidRPr="00BC7E79" w:rsidRDefault="00BC7E79" w:rsidP="00BC7E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1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58683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647D9" w14:textId="593DB724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2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3555D2" w:rsidRPr="003555D2" w14:paraId="03CB4DD5" w14:textId="77777777" w:rsidTr="00BC7E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219B9" w14:textId="77777777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P (5 µM) + CCCP (0.25 µg/mL) + PAβN (16 µg/m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196F6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94386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00B3B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55B759B" w14:textId="77777777" w:rsidR="00BC7E79" w:rsidRPr="00BC7E79" w:rsidRDefault="00BC7E79" w:rsidP="00BC7E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BB9B5C" w14:textId="77777777" w:rsidR="00BC7E79" w:rsidRPr="00BC7E79" w:rsidRDefault="00BC7E79" w:rsidP="00BC7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40046" w14:textId="5223CC11" w:rsidR="00BC7E79" w:rsidRPr="00BC7E79" w:rsidRDefault="00BC7E79" w:rsidP="00BC7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BC7E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</w:tbl>
    <w:p w14:paraId="4B579D44" w14:textId="77777777" w:rsidR="00CD0FDA" w:rsidRPr="003555D2" w:rsidRDefault="00CD0FDA">
      <w:pPr>
        <w:rPr>
          <w:rFonts w:ascii="Times" w:hAnsi="Times" w:cs="Times"/>
          <w:color w:val="000000" w:themeColor="text1"/>
        </w:rPr>
      </w:pPr>
    </w:p>
    <w:p w14:paraId="371ACFFC" w14:textId="65251597" w:rsidR="00CD0FDA" w:rsidRPr="003555D2" w:rsidRDefault="00BC7E79">
      <w:pPr>
        <w:rPr>
          <w:rFonts w:ascii="Times" w:hAnsi="Times" w:cs="Times"/>
          <w:color w:val="000000" w:themeColor="text1"/>
        </w:rPr>
      </w:pPr>
      <w:r w:rsidRPr="003555D2">
        <w:rPr>
          <w:rFonts w:ascii="Times" w:hAnsi="Times" w:cs="Times"/>
          <w:b/>
          <w:bCs/>
          <w:color w:val="000000" w:themeColor="text1"/>
        </w:rPr>
        <w:t>Supplementary Table 6</w:t>
      </w:r>
      <w:r w:rsidRPr="003555D2">
        <w:rPr>
          <w:rFonts w:ascii="Times" w:hAnsi="Times" w:cs="Times"/>
          <w:color w:val="000000" w:themeColor="text1"/>
        </w:rPr>
        <w:t xml:space="preserve">: </w:t>
      </w:r>
      <w:r w:rsidR="006503F1" w:rsidRPr="003555D2">
        <w:rPr>
          <w:rFonts w:ascii="Times" w:hAnsi="Times" w:cs="Times"/>
          <w:color w:val="000000" w:themeColor="text1"/>
        </w:rPr>
        <w:t xml:space="preserve">PP efflux for </w:t>
      </w:r>
      <w:r w:rsidR="006503F1" w:rsidRPr="003555D2">
        <w:rPr>
          <w:rFonts w:ascii="Times" w:hAnsi="Times" w:cs="Times"/>
          <w:i/>
          <w:iCs/>
          <w:color w:val="000000" w:themeColor="text1"/>
        </w:rPr>
        <w:t xml:space="preserve">S. </w:t>
      </w:r>
      <w:proofErr w:type="gramStart"/>
      <w:r w:rsidR="006503F1" w:rsidRPr="003555D2">
        <w:rPr>
          <w:rFonts w:ascii="Times" w:hAnsi="Times" w:cs="Times"/>
          <w:i/>
          <w:iCs/>
          <w:color w:val="000000" w:themeColor="text1"/>
        </w:rPr>
        <w:t xml:space="preserve">aureus </w:t>
      </w:r>
      <w:r w:rsidR="006503F1" w:rsidRPr="003555D2">
        <w:rPr>
          <w:rFonts w:ascii="Times" w:hAnsi="Times" w:cs="Times"/>
          <w:color w:val="000000" w:themeColor="text1"/>
        </w:rPr>
        <w:t xml:space="preserve"> and</w:t>
      </w:r>
      <w:proofErr w:type="gramEnd"/>
      <w:r w:rsidR="006503F1" w:rsidRPr="003555D2">
        <w:rPr>
          <w:rFonts w:ascii="Times" w:hAnsi="Times" w:cs="Times"/>
          <w:color w:val="000000" w:themeColor="text1"/>
        </w:rPr>
        <w:t xml:space="preserve"> </w:t>
      </w:r>
      <w:r w:rsidR="006503F1" w:rsidRPr="003555D2">
        <w:rPr>
          <w:rFonts w:ascii="Times" w:hAnsi="Times" w:cs="Times"/>
          <w:i/>
          <w:iCs/>
          <w:color w:val="000000" w:themeColor="text1"/>
        </w:rPr>
        <w:t xml:space="preserve"> E. faecalis</w:t>
      </w:r>
      <w:r w:rsidR="006503F1" w:rsidRPr="003555D2">
        <w:rPr>
          <w:rFonts w:ascii="Times" w:hAnsi="Times" w:cs="Times"/>
          <w:color w:val="000000" w:themeColor="text1"/>
        </w:rPr>
        <w:t xml:space="preserve"> during 1 h. </w:t>
      </w:r>
    </w:p>
    <w:tbl>
      <w:tblPr>
        <w:tblW w:w="7034" w:type="dxa"/>
        <w:tblLayout w:type="fixed"/>
        <w:tblLook w:val="04A0" w:firstRow="1" w:lastRow="0" w:firstColumn="1" w:lastColumn="0" w:noHBand="0" w:noVBand="1"/>
      </w:tblPr>
      <w:tblGrid>
        <w:gridCol w:w="710"/>
        <w:gridCol w:w="1263"/>
        <w:gridCol w:w="961"/>
        <w:gridCol w:w="131"/>
        <w:gridCol w:w="896"/>
        <w:gridCol w:w="196"/>
        <w:gridCol w:w="1094"/>
        <w:gridCol w:w="852"/>
        <w:gridCol w:w="252"/>
        <w:gridCol w:w="108"/>
        <w:gridCol w:w="571"/>
      </w:tblGrid>
      <w:tr w:rsidR="003555D2" w:rsidRPr="003555D2" w14:paraId="229AA4E9" w14:textId="77777777" w:rsidTr="006503F1">
        <w:trPr>
          <w:trHeight w:val="3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F2D1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110E4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FA47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74F3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4B32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8A7E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CC8A1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C5EC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3555D2" w:rsidRPr="003555D2" w14:paraId="7834C011" w14:textId="77777777" w:rsidTr="006503F1">
        <w:trPr>
          <w:trHeight w:val="3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53EA3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0AB56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0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9DDF5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% of fluorescence</w:t>
            </w:r>
          </w:p>
        </w:tc>
      </w:tr>
      <w:tr w:rsidR="003555D2" w:rsidRPr="003555D2" w14:paraId="4777D5C3" w14:textId="77777777" w:rsidTr="006503F1">
        <w:trPr>
          <w:trHeight w:val="3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31A2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1DC28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ime (min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7CF3C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 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60F6F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 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AD89D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 3</w:t>
            </w:r>
          </w:p>
        </w:tc>
        <w:tc>
          <w:tcPr>
            <w:tcW w:w="17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4B6DB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verage</w:t>
            </w:r>
          </w:p>
        </w:tc>
      </w:tr>
      <w:tr w:rsidR="003555D2" w:rsidRPr="003555D2" w14:paraId="1649D9B5" w14:textId="77777777" w:rsidTr="006503F1">
        <w:trPr>
          <w:trHeight w:val="327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B506A63" w14:textId="51EB7B8C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. aureus 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USC 26309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E3BEC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D8C0D" w14:textId="4F82581F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294DB" w14:textId="5D4C674F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56FFF" w14:textId="21BC923A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9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8866CB1" w14:textId="4304D21B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1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04A13D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A59F6" w14:textId="50168E16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555D2" w:rsidRPr="003555D2" w14:paraId="207D41A6" w14:textId="77777777" w:rsidTr="006503F1">
        <w:trPr>
          <w:trHeight w:val="327"/>
        </w:trPr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1B618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3792E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CB7F8" w14:textId="4FEE4DBB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A9244" w14:textId="30473C20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A0735" w14:textId="513FDF69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9E34131" w14:textId="09A388E2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8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48AC78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D7638" w14:textId="283F2180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3555D2" w:rsidRPr="003555D2" w14:paraId="39ED32E7" w14:textId="77777777" w:rsidTr="006503F1">
        <w:trPr>
          <w:trHeight w:val="327"/>
        </w:trPr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C482A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911FB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38FCC" w14:textId="09EC1704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03D25" w14:textId="28194D79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6A04A" w14:textId="27181951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B5026C0" w14:textId="471D45CC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EB74DB" w14:textId="3B955CD0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EDEFB" w14:textId="56F39CE6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3555D2" w:rsidRPr="003555D2" w14:paraId="4FA4BDE4" w14:textId="77777777" w:rsidTr="006503F1">
        <w:trPr>
          <w:trHeight w:val="327"/>
        </w:trPr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69B29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B6C87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F61D1" w14:textId="0702C380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862A0" w14:textId="3C34BF20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C437A" w14:textId="4804FCCC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20597BA" w14:textId="29843A50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9AB6E0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69666" w14:textId="1F5ADD14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555D2" w:rsidRPr="003555D2" w14:paraId="0A78B293" w14:textId="77777777" w:rsidTr="006503F1">
        <w:trPr>
          <w:trHeight w:val="288"/>
        </w:trPr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B0D0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D055D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3868B" w14:textId="5F4A25D6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1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D6074" w14:textId="4E60177E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A39CC" w14:textId="4D36A997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8F84A75" w14:textId="4AF39710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2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4D5461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AD9F7" w14:textId="0BFA0804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3555D2" w:rsidRPr="003555D2" w14:paraId="10DA35F8" w14:textId="77777777" w:rsidTr="006503F1">
        <w:trPr>
          <w:trHeight w:val="327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3675CB6" w14:textId="0283853D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555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. faecalis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HUSC 12309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C8B82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0C873" w14:textId="5FD5DC83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6D5E6" w14:textId="0E64F9EE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87E2C" w14:textId="4A090EB8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8D1880" w14:textId="3E7AE0C7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F1E162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0423F" w14:textId="3333DA33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3555D2" w:rsidRPr="003555D2" w14:paraId="446CB3EF" w14:textId="77777777" w:rsidTr="006503F1">
        <w:trPr>
          <w:trHeight w:val="327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51EB9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85874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62B4B" w14:textId="1C7328A3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784DB" w14:textId="2D116314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0B0A1" w14:textId="5D484A30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9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EA5000E" w14:textId="4233D71D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004C1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360FD" w14:textId="27466CC6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3555D2" w:rsidRPr="003555D2" w14:paraId="7318D030" w14:textId="77777777" w:rsidTr="006503F1">
        <w:trPr>
          <w:trHeight w:val="327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FB27D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F3702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E1A26" w14:textId="2D9B9FB1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DF627" w14:textId="25ABA852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2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9018C" w14:textId="524533D2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BBD275D" w14:textId="490BE767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BC38B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A481" w14:textId="256F8A22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3555D2" w:rsidRPr="003555D2" w14:paraId="5A37660F" w14:textId="77777777" w:rsidTr="006503F1">
        <w:trPr>
          <w:trHeight w:val="327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7ADC9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2C4AC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FCD5B" w14:textId="48CA6939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5F1DB" w14:textId="09FD2AE2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5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C1137" w14:textId="7A9AE397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6CD165D" w14:textId="38F1E207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DFCE24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42B8C" w14:textId="65E2AEDA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3555D2" w:rsidRPr="003555D2" w14:paraId="4391BC8E" w14:textId="77777777" w:rsidTr="006503F1">
        <w:trPr>
          <w:trHeight w:val="327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433D" w14:textId="77777777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74352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E5131" w14:textId="694FE839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2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DABAD" w14:textId="6653D68E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3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FF4BF" w14:textId="6E8D8684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87D289D" w14:textId="15FCD6C3" w:rsidR="006503F1" w:rsidRPr="006503F1" w:rsidRDefault="006503F1" w:rsidP="00650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2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BF817" w14:textId="77777777" w:rsidR="006503F1" w:rsidRPr="006503F1" w:rsidRDefault="006503F1" w:rsidP="0065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930CC" w14:textId="4BC940FC" w:rsidR="006503F1" w:rsidRPr="006503F1" w:rsidRDefault="006503F1" w:rsidP="00650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Pr="003555D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 w:rsidRPr="006503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</w:tbl>
    <w:p w14:paraId="28B5E76F" w14:textId="77777777" w:rsidR="00CD0FDA" w:rsidRPr="003555D2" w:rsidRDefault="00CD0FDA">
      <w:pPr>
        <w:rPr>
          <w:rFonts w:ascii="Times" w:hAnsi="Times" w:cs="Times"/>
          <w:b/>
          <w:bCs/>
          <w:color w:val="000000" w:themeColor="text1"/>
        </w:rPr>
      </w:pPr>
    </w:p>
    <w:p w14:paraId="3BDBE2E8" w14:textId="77777777" w:rsidR="006503F1" w:rsidRPr="003555D2" w:rsidRDefault="006503F1">
      <w:pPr>
        <w:rPr>
          <w:rFonts w:ascii="Times" w:hAnsi="Times" w:cs="Times"/>
          <w:b/>
          <w:bCs/>
          <w:color w:val="000000" w:themeColor="text1"/>
        </w:rPr>
      </w:pPr>
    </w:p>
    <w:p w14:paraId="0072CD63" w14:textId="77777777" w:rsidR="006503F1" w:rsidRPr="003555D2" w:rsidRDefault="006503F1">
      <w:pPr>
        <w:rPr>
          <w:rFonts w:ascii="Times" w:hAnsi="Times" w:cs="Times"/>
          <w:b/>
          <w:bCs/>
          <w:color w:val="000000" w:themeColor="text1"/>
        </w:rPr>
      </w:pPr>
    </w:p>
    <w:p w14:paraId="67947419" w14:textId="2B9EE485" w:rsidR="00917872" w:rsidRPr="003555D2" w:rsidRDefault="003E3436">
      <w:pPr>
        <w:rPr>
          <w:rFonts w:ascii="Times" w:hAnsi="Times" w:cs="Times"/>
          <w:color w:val="000000" w:themeColor="text1"/>
        </w:rPr>
      </w:pPr>
      <w:r w:rsidRPr="003555D2">
        <w:rPr>
          <w:color w:val="000000" w:themeColor="text1"/>
        </w:rPr>
        <w:lastRenderedPageBreak/>
        <w:drawing>
          <wp:inline distT="0" distB="0" distL="0" distR="0" wp14:anchorId="296AE590" wp14:editId="6C64AA68">
            <wp:extent cx="5400040" cy="3842385"/>
            <wp:effectExtent l="0" t="0" r="0" b="0"/>
            <wp:docPr id="12748574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4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851E9" w14:textId="77777777" w:rsidR="006503F1" w:rsidRPr="003555D2" w:rsidRDefault="006503F1" w:rsidP="006503F1">
      <w:pPr>
        <w:rPr>
          <w:rFonts w:ascii="Times" w:hAnsi="Times" w:cs="Times"/>
          <w:color w:val="000000" w:themeColor="text1"/>
        </w:rPr>
      </w:pPr>
      <w:r w:rsidRPr="003555D2">
        <w:rPr>
          <w:rFonts w:ascii="Times" w:hAnsi="Times" w:cs="Times"/>
          <w:b/>
          <w:bCs/>
          <w:color w:val="000000" w:themeColor="text1"/>
        </w:rPr>
        <w:t>Supplementary Figure 1</w:t>
      </w:r>
      <w:r w:rsidRPr="003555D2">
        <w:rPr>
          <w:rFonts w:ascii="Times" w:hAnsi="Times" w:cs="Times"/>
          <w:color w:val="000000" w:themeColor="text1"/>
        </w:rPr>
        <w:t xml:space="preserve">: FICI calculations for the different </w:t>
      </w:r>
      <w:proofErr w:type="spellStart"/>
      <w:r w:rsidRPr="003555D2">
        <w:rPr>
          <w:rFonts w:ascii="Times" w:hAnsi="Times" w:cs="Times"/>
          <w:color w:val="000000" w:themeColor="text1"/>
        </w:rPr>
        <w:t>cocnetrations</w:t>
      </w:r>
      <w:proofErr w:type="spellEnd"/>
      <w:r w:rsidRPr="003555D2">
        <w:rPr>
          <w:rFonts w:ascii="Times" w:hAnsi="Times" w:cs="Times"/>
          <w:color w:val="000000" w:themeColor="text1"/>
        </w:rPr>
        <w:t xml:space="preserve"> of PP tested in the combinatorial test with antibiotics. </w:t>
      </w:r>
    </w:p>
    <w:p w14:paraId="09CB6257" w14:textId="77777777" w:rsidR="006503F1" w:rsidRPr="003555D2" w:rsidRDefault="006503F1">
      <w:pPr>
        <w:rPr>
          <w:rFonts w:ascii="Times" w:hAnsi="Times" w:cs="Times"/>
          <w:color w:val="000000" w:themeColor="text1"/>
        </w:rPr>
      </w:pPr>
    </w:p>
    <w:sectPr w:rsidR="006503F1" w:rsidRPr="003555D2" w:rsidSect="00635B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KztDA1srCwMDAysDRW0lEKTi0uzszPAykwqgUAAIb8FiwAAAA="/>
  </w:docVars>
  <w:rsids>
    <w:rsidRoot w:val="00FA6A14"/>
    <w:rsid w:val="0020256B"/>
    <w:rsid w:val="002868F9"/>
    <w:rsid w:val="002C0CDA"/>
    <w:rsid w:val="003555D2"/>
    <w:rsid w:val="003B20B8"/>
    <w:rsid w:val="003E3436"/>
    <w:rsid w:val="00413EA4"/>
    <w:rsid w:val="0042156B"/>
    <w:rsid w:val="00635BA0"/>
    <w:rsid w:val="006503F1"/>
    <w:rsid w:val="007B2CF4"/>
    <w:rsid w:val="00881F76"/>
    <w:rsid w:val="00917872"/>
    <w:rsid w:val="009558E6"/>
    <w:rsid w:val="00BC7E79"/>
    <w:rsid w:val="00C03AEC"/>
    <w:rsid w:val="00CD0FDA"/>
    <w:rsid w:val="00CF3162"/>
    <w:rsid w:val="00DD1494"/>
    <w:rsid w:val="00E03460"/>
    <w:rsid w:val="00F50C8B"/>
    <w:rsid w:val="00F91EE3"/>
    <w:rsid w:val="00FA6A14"/>
    <w:rsid w:val="00FE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A9B32"/>
  <w15:chartTrackingRefBased/>
  <w15:docId w15:val="{3B6E1A46-C458-4BDE-9FBE-4495FB89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A14"/>
  </w:style>
  <w:style w:type="paragraph" w:styleId="Heading1">
    <w:name w:val="heading 1"/>
    <w:basedOn w:val="Normal"/>
    <w:next w:val="Normal"/>
    <w:link w:val="Heading1Char"/>
    <w:uiPriority w:val="9"/>
    <w:qFormat/>
    <w:rsid w:val="00FA6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A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A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A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A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A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A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A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A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A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A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A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A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A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A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A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A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A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A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A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A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A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A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A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A1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A6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Cebrian Castillo</dc:creator>
  <cp:keywords/>
  <dc:description/>
  <cp:lastModifiedBy>Ruben Cebrian Castillo</cp:lastModifiedBy>
  <cp:revision>2</cp:revision>
  <dcterms:created xsi:type="dcterms:W3CDTF">2025-08-28T10:23:00Z</dcterms:created>
  <dcterms:modified xsi:type="dcterms:W3CDTF">2025-08-28T10:23:00Z</dcterms:modified>
</cp:coreProperties>
</file>